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E0E34" w14:textId="4A92E3E0" w:rsidR="006D7C67" w:rsidRPr="00534620" w:rsidRDefault="005E113C" w:rsidP="006D7C67">
      <w:pPr>
        <w:spacing w:line="480" w:lineRule="auto"/>
        <w:jc w:val="both"/>
        <w:rPr>
          <w:rFonts w:ascii="Times New Roman" w:eastAsia="宋体-简" w:hAnsi="Times New Roman" w:cs="Times New Roman"/>
          <w:b/>
          <w:bCs/>
        </w:rPr>
      </w:pPr>
      <w:r w:rsidRPr="00534620">
        <w:rPr>
          <w:rFonts w:ascii="Times New Roman" w:eastAsia="宋体-简" w:hAnsi="Times New Roman" w:cs="Times New Roman"/>
          <w:b/>
          <w:bCs/>
        </w:rPr>
        <w:t xml:space="preserve">Table </w:t>
      </w:r>
      <w:r w:rsidR="00C763B0">
        <w:rPr>
          <w:rFonts w:ascii="Times New Roman" w:eastAsia="宋体-简" w:hAnsi="Times New Roman" w:cs="Times New Roman" w:hint="eastAsia"/>
          <w:b/>
          <w:bCs/>
        </w:rPr>
        <w:t>S4</w:t>
      </w:r>
      <w:r w:rsidR="006D373A">
        <w:rPr>
          <w:rFonts w:ascii="Times New Roman" w:eastAsia="宋体-简" w:hAnsi="Times New Roman" w:cs="Times New Roman" w:hint="eastAsia"/>
          <w:b/>
          <w:bCs/>
        </w:rPr>
        <w:t xml:space="preserve">. </w:t>
      </w:r>
      <w:r w:rsidRPr="00534620">
        <w:rPr>
          <w:rFonts w:ascii="Times New Roman" w:eastAsia="宋体-简" w:hAnsi="Times New Roman" w:cs="Times New Roman"/>
          <w:b/>
          <w:bCs/>
        </w:rPr>
        <w:t>P</w:t>
      </w:r>
      <w:r w:rsidRPr="00534620">
        <w:rPr>
          <w:rFonts w:ascii="Times New Roman" w:eastAsia="宋体-简" w:hAnsi="Times New Roman" w:cs="Times New Roman" w:hint="eastAsia"/>
          <w:b/>
          <w:bCs/>
        </w:rPr>
        <w:t>ostoperat</w:t>
      </w:r>
      <w:r w:rsidRPr="00534620">
        <w:rPr>
          <w:rFonts w:ascii="Times New Roman" w:eastAsia="宋体-简" w:hAnsi="Times New Roman" w:cs="Times New Roman"/>
          <w:b/>
          <w:bCs/>
        </w:rPr>
        <w:t xml:space="preserve">ive </w:t>
      </w:r>
      <w:bookmarkStart w:id="0" w:name="_Hlk19002211"/>
      <w:r w:rsidR="006E1B01">
        <w:rPr>
          <w:rFonts w:ascii="Times New Roman" w:eastAsia="宋体-简" w:hAnsi="Times New Roman" w:cs="Times New Roman" w:hint="eastAsia"/>
          <w:b/>
          <w:bCs/>
        </w:rPr>
        <w:t>outcomes</w:t>
      </w:r>
      <w:r w:rsidR="00BD4597" w:rsidRPr="00534620">
        <w:rPr>
          <w:rFonts w:ascii="Times New Roman" w:eastAsia="宋体-简" w:hAnsi="Times New Roman" w:cs="Times New Roman"/>
          <w:b/>
          <w:bCs/>
        </w:rPr>
        <w:t xml:space="preserve"> in </w:t>
      </w:r>
      <w:r w:rsidR="006D7C67" w:rsidRPr="00534620">
        <w:rPr>
          <w:rFonts w:ascii="Times New Roman" w:eastAsia="宋体-简" w:hAnsi="Times New Roman" w:cs="Times New Roman"/>
          <w:b/>
          <w:bCs/>
        </w:rPr>
        <w:t xml:space="preserve">87 </w:t>
      </w:r>
      <w:r w:rsidR="00BD4597" w:rsidRPr="00534620">
        <w:rPr>
          <w:rFonts w:ascii="Times New Roman" w:eastAsia="宋体-简" w:hAnsi="Times New Roman" w:cs="Times New Roman"/>
          <w:b/>
          <w:bCs/>
        </w:rPr>
        <w:t xml:space="preserve">patients </w:t>
      </w:r>
      <w:r w:rsidR="000B4344" w:rsidRPr="00534620">
        <w:rPr>
          <w:rFonts w:ascii="Times New Roman" w:eastAsia="宋体-简" w:hAnsi="Times New Roman" w:cs="Times New Roman"/>
          <w:b/>
          <w:bCs/>
        </w:rPr>
        <w:t xml:space="preserve">stratified by </w:t>
      </w:r>
      <w:r w:rsidR="006D7C67" w:rsidRPr="00534620">
        <w:rPr>
          <w:rFonts w:ascii="Times New Roman" w:eastAsia="宋体-简" w:hAnsi="Times New Roman" w:cs="Times New Roman" w:hint="eastAsia"/>
          <w:b/>
          <w:bCs/>
        </w:rPr>
        <w:t>perfusion</w:t>
      </w:r>
      <w:r w:rsidR="006D7C67" w:rsidRPr="00534620">
        <w:rPr>
          <w:rFonts w:ascii="Times New Roman" w:eastAsia="宋体-简" w:hAnsi="Times New Roman" w:cs="Times New Roman"/>
          <w:b/>
          <w:bCs/>
        </w:rPr>
        <w:t xml:space="preserve"> </w:t>
      </w:r>
      <w:r w:rsidR="006D7C67" w:rsidRPr="00534620">
        <w:rPr>
          <w:rFonts w:ascii="Times New Roman" w:eastAsia="宋体-简" w:hAnsi="Times New Roman" w:cs="Times New Roman" w:hint="eastAsia"/>
          <w:b/>
          <w:bCs/>
        </w:rPr>
        <w:t>strategy</w:t>
      </w:r>
      <w:r w:rsidR="006D7C67" w:rsidRPr="00534620">
        <w:rPr>
          <w:rFonts w:ascii="Times New Roman" w:eastAsia="宋体-简" w:hAnsi="Times New Roman" w:cs="Times New Roman"/>
          <w:b/>
          <w:bCs/>
        </w:rPr>
        <w:t>.</w:t>
      </w:r>
    </w:p>
    <w:tbl>
      <w:tblPr>
        <w:tblW w:w="102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6"/>
        <w:gridCol w:w="1298"/>
        <w:gridCol w:w="1418"/>
        <w:gridCol w:w="1559"/>
        <w:gridCol w:w="1134"/>
        <w:gridCol w:w="1559"/>
        <w:gridCol w:w="992"/>
      </w:tblGrid>
      <w:tr w:rsidR="00BE4D29" w:rsidRPr="00534620" w14:paraId="44007CF9" w14:textId="51A837FA" w:rsidTr="00BE4D29">
        <w:trPr>
          <w:trHeight w:val="810"/>
          <w:jc w:val="center"/>
        </w:trPr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BE1E51" w14:textId="0931278A" w:rsidR="00BE4D29" w:rsidRPr="00F35937" w:rsidRDefault="00BE4D29" w:rsidP="00BE4D29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Cs w:val="28"/>
              </w:rPr>
            </w:pPr>
            <w:bookmarkStart w:id="1" w:name="_Hlk19002172"/>
            <w:bookmarkEnd w:id="0"/>
            <w:r>
              <w:rPr>
                <w:rFonts w:ascii="Times New Roman" w:hAnsi="Times New Roman" w:cs="Times New Roman" w:hint="eastAsia"/>
                <w:szCs w:val="28"/>
              </w:rPr>
              <w:t>O</w:t>
            </w:r>
            <w:r w:rsidRPr="007D21A3">
              <w:rPr>
                <w:rFonts w:ascii="Times New Roman" w:hAnsi="Times New Roman" w:cs="Times New Roman"/>
                <w:szCs w:val="28"/>
              </w:rPr>
              <w:t>ther outcomes</w:t>
            </w:r>
            <w:r w:rsidRPr="00F35937">
              <w:rPr>
                <w:rFonts w:ascii="Times New Roman" w:hAnsi="Times New Roman" w:cs="Times New Roman"/>
                <w:szCs w:val="28"/>
              </w:rPr>
              <w:t>, n (%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9DF792" w14:textId="5E8E925E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F35937">
              <w:rPr>
                <w:rFonts w:ascii="Times New Roman" w:hAnsi="Times New Roman" w:cs="Times New Roman"/>
                <w:szCs w:val="28"/>
              </w:rPr>
              <w:t>ACP</w:t>
            </w:r>
          </w:p>
          <w:p w14:paraId="4F2F7654" w14:textId="0A2D5C9B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F35937">
              <w:rPr>
                <w:rFonts w:ascii="Times New Roman" w:hAnsi="Times New Roman" w:cs="Times New Roman"/>
                <w:szCs w:val="28"/>
              </w:rPr>
              <w:t>(n=4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233E63" w14:textId="77777777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F35937">
              <w:rPr>
                <w:rFonts w:ascii="Times New Roman" w:hAnsi="Times New Roman" w:cs="Times New Roman"/>
                <w:szCs w:val="28"/>
              </w:rPr>
              <w:t>ACP+RIVP</w:t>
            </w:r>
          </w:p>
          <w:p w14:paraId="020E2EFE" w14:textId="03176BDF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F35937">
              <w:rPr>
                <w:rFonts w:ascii="Times New Roman" w:hAnsi="Times New Roman" w:cs="Times New Roman"/>
                <w:szCs w:val="28"/>
              </w:rPr>
              <w:t>(n=4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A80A71" w14:textId="00C8B4CD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0A3042">
              <w:rPr>
                <w:rFonts w:ascii="Times New Roman" w:eastAsia="宋体-简" w:hAnsi="Times New Roman" w:cs="Times New Roman"/>
                <w:bCs/>
                <w:iCs/>
                <w:color w:val="000000"/>
              </w:rPr>
              <w:t xml:space="preserve">Crude </w:t>
            </w:r>
            <w:r w:rsidRPr="00F35937">
              <w:rPr>
                <w:rFonts w:ascii="Times New Roman" w:hAnsi="Times New Roman" w:cs="Times New Roman"/>
                <w:szCs w:val="28"/>
              </w:rPr>
              <w:t>OR</w:t>
            </w:r>
          </w:p>
          <w:p w14:paraId="2C22A68C" w14:textId="1CAE0753" w:rsidR="00BE4D29" w:rsidRPr="00F35937" w:rsidDel="0021619B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F35937">
              <w:rPr>
                <w:rFonts w:ascii="Times New Roman" w:hAnsi="Times New Roman" w:cs="Times New Roman"/>
                <w:szCs w:val="28"/>
              </w:rPr>
              <w:t>(95% CI)</w:t>
            </w:r>
            <w:r w:rsidRPr="00F35937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E5758B">
              <w:rPr>
                <w:rFonts w:ascii="Times New Roman" w:hAnsi="Times New Roman" w:cs="Times New Roman"/>
                <w:szCs w:val="2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EBF31A" w14:textId="0AB5080A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F35937">
              <w:rPr>
                <w:rFonts w:ascii="Times New Roman" w:hAnsi="Times New Roman" w:cs="Times New Roman"/>
                <w:szCs w:val="28"/>
              </w:rPr>
              <w:t>P-value</w:t>
            </w:r>
            <w:r w:rsidRPr="00F35937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E5758B">
              <w:rPr>
                <w:rFonts w:ascii="Times New Roman" w:hAnsi="Times New Roman" w:cs="Times New Roman"/>
                <w:szCs w:val="2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1A5935" w14:textId="77777777" w:rsidR="00BE4D29" w:rsidRPr="000A3042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eastAsia="宋体-简" w:hAnsi="Times New Roman" w:cs="Times New Roman"/>
                <w:bCs/>
                <w:iCs/>
                <w:color w:val="000000"/>
              </w:rPr>
            </w:pPr>
            <w:r w:rsidRPr="000A3042">
              <w:rPr>
                <w:rFonts w:ascii="Times New Roman" w:eastAsia="宋体-简" w:hAnsi="Times New Roman" w:cs="Times New Roman"/>
                <w:bCs/>
                <w:iCs/>
                <w:color w:val="000000"/>
              </w:rPr>
              <w:t>Adjusted OR</w:t>
            </w:r>
          </w:p>
          <w:p w14:paraId="4056AFEE" w14:textId="5ADD2064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0A3042">
              <w:rPr>
                <w:rFonts w:ascii="Times New Roman" w:eastAsia="宋体-简" w:hAnsi="Times New Roman" w:cs="Times New Roman"/>
                <w:bCs/>
                <w:iCs/>
                <w:color w:val="000000"/>
              </w:rPr>
              <w:t>(95% CI)</w:t>
            </w:r>
            <w:r w:rsidRPr="000A3042">
              <w:rPr>
                <w:rFonts w:ascii="Times New Roman" w:eastAsia="宋体-简" w:hAnsi="Times New Roman" w:cs="Times New Roman" w:hint="eastAsia"/>
                <w:bCs/>
                <w:iCs/>
                <w:color w:val="000000"/>
              </w:rPr>
              <w:t xml:space="preserve"> </w:t>
            </w:r>
            <w:r w:rsidRPr="000A3042">
              <w:rPr>
                <w:rFonts w:ascii="Times New Roman" w:eastAsia="宋体-简" w:hAnsi="Times New Roman" w:cs="Times New Roman"/>
                <w:bCs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610BAA" w14:textId="73B32C3F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F35937">
              <w:rPr>
                <w:rFonts w:ascii="Times New Roman" w:hAnsi="Times New Roman" w:cs="Times New Roman"/>
                <w:szCs w:val="28"/>
              </w:rPr>
              <w:t>P-value</w:t>
            </w:r>
            <w:r w:rsidRPr="00F35937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8"/>
                <w:vertAlign w:val="superscript"/>
              </w:rPr>
              <w:t>b</w:t>
            </w:r>
          </w:p>
        </w:tc>
      </w:tr>
      <w:bookmarkEnd w:id="1"/>
      <w:tr w:rsidR="00BE4D29" w:rsidRPr="00534620" w14:paraId="5673DBBB" w14:textId="4A37ECDC" w:rsidTr="00BE4D29">
        <w:trPr>
          <w:trHeight w:val="322"/>
          <w:jc w:val="center"/>
        </w:trPr>
        <w:tc>
          <w:tcPr>
            <w:tcW w:w="224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8574C8" w14:textId="784B8CD0" w:rsidR="00BE4D29" w:rsidRPr="00F35937" w:rsidRDefault="00BE4D29" w:rsidP="00BE4D29">
            <w:pPr>
              <w:spacing w:line="480" w:lineRule="auto"/>
              <w:rPr>
                <w:rFonts w:ascii="Times New Roman" w:hAnsi="Times New Roman" w:cs="Times New Roman"/>
                <w:szCs w:val="28"/>
              </w:rPr>
            </w:pPr>
            <w:r w:rsidRPr="00F35937">
              <w:rPr>
                <w:rFonts w:ascii="Times New Roman" w:hAnsi="Times New Roman" w:cs="Times New Roman" w:hint="eastAsia"/>
                <w:szCs w:val="28"/>
              </w:rPr>
              <w:t>A</w:t>
            </w:r>
            <w:r w:rsidRPr="00F35937">
              <w:rPr>
                <w:rFonts w:ascii="Times New Roman" w:hAnsi="Times New Roman" w:cs="Times New Roman"/>
                <w:szCs w:val="28"/>
              </w:rPr>
              <w:t>ll-cause death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3DDE81B" w14:textId="5F4A9E3C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</w:t>
            </w:r>
            <w:r w:rsidRPr="00F35937">
              <w:rPr>
                <w:rFonts w:ascii="Times New Roman" w:hAnsi="Times New Roman" w:cs="Times New Roman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8"/>
              </w:rPr>
              <w:t>7.0</w:t>
            </w:r>
            <w:r w:rsidRPr="00F35937">
              <w:rPr>
                <w:rFonts w:ascii="Times New Roman" w:hAnsi="Times New Roman" w:cs="Times New Roman"/>
                <w:szCs w:val="2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31E50A4" w14:textId="6BEE7DCC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1</w:t>
            </w:r>
            <w:r w:rsidRPr="00F35937">
              <w:rPr>
                <w:rFonts w:ascii="Times New Roman" w:hAnsi="Times New Roman" w:cs="Times New Roman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8"/>
              </w:rPr>
              <w:t>2.3</w:t>
            </w:r>
            <w:r w:rsidRPr="00F35937">
              <w:rPr>
                <w:rFonts w:ascii="Times New Roman" w:hAnsi="Times New Roman" w:cs="Times New Roman"/>
                <w:szCs w:val="2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25851CF" w14:textId="77777777" w:rsidR="00BE4D29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B51A68">
              <w:rPr>
                <w:rFonts w:ascii="Times New Roman" w:hAnsi="Times New Roman" w:cs="Times New Roman" w:hint="eastAsia"/>
                <w:szCs w:val="28"/>
              </w:rPr>
              <w:t>0.310</w:t>
            </w:r>
          </w:p>
          <w:p w14:paraId="5D086EBB" w14:textId="00186145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(</w:t>
            </w:r>
            <w:r w:rsidRPr="00B51A68">
              <w:rPr>
                <w:rFonts w:ascii="Times New Roman" w:hAnsi="Times New Roman" w:cs="Times New Roman" w:hint="eastAsia"/>
                <w:szCs w:val="28"/>
              </w:rPr>
              <w:t>0.015 to 2.533</w:t>
            </w:r>
            <w:r>
              <w:rPr>
                <w:rFonts w:ascii="Times New Roman" w:hAnsi="Times New Roman" w:cs="Times New Roman" w:hint="eastAsia"/>
                <w:szCs w:val="2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78CDCE5" w14:textId="5B3E4D8E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9D7E53">
              <w:rPr>
                <w:rFonts w:ascii="Times New Roman" w:hAnsi="Times New Roman" w:cs="Times New Roman" w:hint="eastAsia"/>
                <w:szCs w:val="28"/>
              </w:rPr>
              <w:t>0.3</w:t>
            </w:r>
            <w:r>
              <w:rPr>
                <w:rFonts w:ascii="Times New Roman" w:hAnsi="Times New Roman" w:cs="Times New Roman" w:hint="eastAsia"/>
                <w:szCs w:val="28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D5B6C3B" w14:textId="47C38793" w:rsidR="00BE4D29" w:rsidRDefault="0013474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134749">
              <w:rPr>
                <w:rFonts w:ascii="Times New Roman" w:hAnsi="Times New Roman" w:cs="Times New Roman" w:hint="eastAsia"/>
                <w:szCs w:val="28"/>
              </w:rPr>
              <w:t>0.05</w:t>
            </w:r>
            <w:r>
              <w:rPr>
                <w:rFonts w:ascii="Times New Roman" w:hAnsi="Times New Roman" w:cs="Times New Roman" w:hint="eastAsia"/>
                <w:szCs w:val="28"/>
              </w:rPr>
              <w:t>7</w:t>
            </w:r>
            <w:r w:rsidR="00BE4D29" w:rsidRPr="002E14EE">
              <w:rPr>
                <w:rFonts w:ascii="Times New Roman" w:hAnsi="Times New Roman" w:cs="Times New Roman" w:hint="eastAsia"/>
                <w:szCs w:val="28"/>
              </w:rPr>
              <w:tab/>
            </w:r>
          </w:p>
          <w:p w14:paraId="428A428B" w14:textId="205AAA58" w:rsidR="00BE4D29" w:rsidRPr="009D7E53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(</w:t>
            </w:r>
            <w:r w:rsidR="00DC2863" w:rsidRPr="00DC2863">
              <w:rPr>
                <w:rFonts w:ascii="Times New Roman" w:hAnsi="Times New Roman" w:cs="Times New Roman" w:hint="eastAsia"/>
                <w:szCs w:val="28"/>
              </w:rPr>
              <w:t>0.00</w:t>
            </w:r>
            <w:r w:rsidR="00DC2863">
              <w:rPr>
                <w:rFonts w:ascii="Times New Roman" w:hAnsi="Times New Roman" w:cs="Times New Roman" w:hint="eastAsia"/>
                <w:szCs w:val="28"/>
              </w:rPr>
              <w:t>1</w:t>
            </w:r>
            <w:r w:rsidR="00DC2863" w:rsidRPr="00DC2863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="00DC2863">
              <w:rPr>
                <w:rFonts w:ascii="Times New Roman" w:hAnsi="Times New Roman" w:cs="Times New Roman" w:hint="eastAsia"/>
                <w:szCs w:val="28"/>
              </w:rPr>
              <w:t>-</w:t>
            </w:r>
            <w:r w:rsidR="00DC2863" w:rsidRPr="00DC2863">
              <w:rPr>
                <w:rFonts w:ascii="Times New Roman" w:hAnsi="Times New Roman" w:cs="Times New Roman" w:hint="eastAsia"/>
                <w:szCs w:val="28"/>
              </w:rPr>
              <w:t xml:space="preserve"> 2.296</w:t>
            </w:r>
            <w:r>
              <w:rPr>
                <w:rFonts w:ascii="Times New Roman" w:hAnsi="Times New Roman" w:cs="Times New Roman" w:hint="eastAsia"/>
                <w:szCs w:val="2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1985366" w14:textId="13C98DD0" w:rsidR="00BE4D29" w:rsidRPr="009D7E53" w:rsidRDefault="009710C4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9710C4">
              <w:rPr>
                <w:rFonts w:ascii="Times New Roman" w:hAnsi="Times New Roman" w:cs="Times New Roman" w:hint="eastAsia"/>
                <w:szCs w:val="28"/>
              </w:rPr>
              <w:t>0.175</w:t>
            </w:r>
          </w:p>
        </w:tc>
      </w:tr>
      <w:tr w:rsidR="00BE4D29" w:rsidRPr="00F35937" w14:paraId="45A66BCF" w14:textId="6CA8701C" w:rsidTr="00BE4D29">
        <w:trPr>
          <w:trHeight w:val="322"/>
          <w:jc w:val="center"/>
        </w:trPr>
        <w:tc>
          <w:tcPr>
            <w:tcW w:w="2246" w:type="dxa"/>
            <w:tcBorders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24F151" w14:textId="4D85B758" w:rsidR="00BE4D29" w:rsidRPr="00F35937" w:rsidRDefault="00BE4D29" w:rsidP="00BE4D29">
            <w:pPr>
              <w:spacing w:line="480" w:lineRule="auto"/>
              <w:rPr>
                <w:rFonts w:ascii="Times New Roman" w:hAnsi="Times New Roman" w:cs="Times New Roman"/>
                <w:szCs w:val="28"/>
              </w:rPr>
            </w:pPr>
            <w:bookmarkStart w:id="2" w:name="_Hlk190971681"/>
            <w:r w:rsidRPr="00F35937">
              <w:rPr>
                <w:rFonts w:ascii="Times New Roman" w:hAnsi="Times New Roman" w:cs="Times New Roman" w:hint="eastAsia"/>
                <w:szCs w:val="28"/>
              </w:rPr>
              <w:t>Stroke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4A8C37" w14:textId="5A6890F3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F35937">
              <w:rPr>
                <w:rFonts w:ascii="Times New Roman" w:hAnsi="Times New Roman" w:cs="Times New Roman"/>
                <w:szCs w:val="28"/>
              </w:rPr>
              <w:t>4 (9.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F1E104" w14:textId="26FBC5C2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F35937">
              <w:rPr>
                <w:rFonts w:ascii="Times New Roman" w:hAnsi="Times New Roman" w:cs="Times New Roman"/>
                <w:szCs w:val="28"/>
              </w:rPr>
              <w:t>4 (9.</w:t>
            </w:r>
            <w:r w:rsidRPr="00F35937">
              <w:rPr>
                <w:rFonts w:ascii="Times New Roman" w:hAnsi="Times New Roman" w:cs="Times New Roman" w:hint="eastAsia"/>
                <w:szCs w:val="28"/>
              </w:rPr>
              <w:t>1</w:t>
            </w:r>
            <w:r w:rsidRPr="00F35937">
              <w:rPr>
                <w:rFonts w:ascii="Times New Roman" w:hAnsi="Times New Roman" w:cs="Times New Roman"/>
                <w:szCs w:val="2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D1F614" w14:textId="3CE462A2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0.975</w:t>
            </w:r>
          </w:p>
          <w:p w14:paraId="6FB4C17A" w14:textId="35A8C81B" w:rsidR="00BE4D29" w:rsidRPr="00F35937" w:rsidDel="008E3286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F35937">
              <w:rPr>
                <w:rFonts w:ascii="Times New Roman" w:hAnsi="Times New Roman" w:cs="Times New Roman"/>
                <w:szCs w:val="28"/>
              </w:rPr>
              <w:t>(</w:t>
            </w:r>
            <w:r w:rsidRPr="009D7E53">
              <w:rPr>
                <w:rFonts w:ascii="Times New Roman" w:hAnsi="Times New Roman" w:cs="Times New Roman" w:hint="eastAsia"/>
                <w:szCs w:val="28"/>
              </w:rPr>
              <w:t>0.21</w:t>
            </w:r>
            <w:r>
              <w:rPr>
                <w:rFonts w:ascii="Times New Roman" w:hAnsi="Times New Roman" w:cs="Times New Roman" w:hint="eastAsia"/>
                <w:szCs w:val="28"/>
              </w:rPr>
              <w:t>7</w:t>
            </w:r>
            <w:r w:rsidRPr="009D7E53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8"/>
              </w:rPr>
              <w:t>-</w:t>
            </w:r>
            <w:r w:rsidRPr="009D7E53">
              <w:rPr>
                <w:rFonts w:ascii="Times New Roman" w:hAnsi="Times New Roman" w:cs="Times New Roman" w:hint="eastAsia"/>
                <w:szCs w:val="28"/>
              </w:rPr>
              <w:t xml:space="preserve"> 4.385</w:t>
            </w:r>
            <w:r w:rsidRPr="00F35937">
              <w:rPr>
                <w:rFonts w:ascii="Times New Roman" w:hAnsi="Times New Roman" w:cs="Times New Roman"/>
                <w:szCs w:val="28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1305FA" w14:textId="1598159A" w:rsidR="00BE4D29" w:rsidRPr="009D7E53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9D7E53">
              <w:rPr>
                <w:rFonts w:ascii="Times New Roman" w:hAnsi="Times New Roman" w:cs="Times New Roman"/>
                <w:szCs w:val="28"/>
              </w:rPr>
              <w:t>0.</w:t>
            </w:r>
            <w:r w:rsidRPr="009D7E53">
              <w:rPr>
                <w:rFonts w:ascii="Times New Roman" w:hAnsi="Times New Roman" w:cs="Times New Roman" w:hint="eastAsia"/>
                <w:szCs w:val="28"/>
              </w:rPr>
              <w:t>97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3361125F" w14:textId="3334DFCE" w:rsidR="00BE4D29" w:rsidRDefault="00282123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282123">
              <w:rPr>
                <w:rFonts w:ascii="Times New Roman" w:hAnsi="Times New Roman" w:cs="Times New Roman" w:hint="eastAsia"/>
                <w:szCs w:val="28"/>
              </w:rPr>
              <w:t>1.563</w:t>
            </w:r>
          </w:p>
          <w:p w14:paraId="04B40574" w14:textId="2B9C83F2" w:rsidR="00BE4D29" w:rsidRPr="009D7E53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(</w:t>
            </w:r>
            <w:r w:rsidRPr="002E14EE">
              <w:rPr>
                <w:rFonts w:ascii="Times New Roman" w:hAnsi="Times New Roman" w:cs="Times New Roman" w:hint="eastAsia"/>
                <w:szCs w:val="28"/>
              </w:rPr>
              <w:t>0.</w:t>
            </w:r>
            <w:r w:rsidR="00DC2863">
              <w:rPr>
                <w:rFonts w:ascii="Times New Roman" w:hAnsi="Times New Roman" w:cs="Times New Roman" w:hint="eastAsia"/>
                <w:szCs w:val="28"/>
              </w:rPr>
              <w:t>201</w:t>
            </w:r>
            <w:r w:rsidRPr="002E14EE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="00DC2863">
              <w:rPr>
                <w:rFonts w:ascii="Times New Roman" w:hAnsi="Times New Roman" w:cs="Times New Roman" w:hint="eastAsia"/>
                <w:szCs w:val="28"/>
              </w:rPr>
              <w:t>-</w:t>
            </w:r>
            <w:r w:rsidRPr="002E14EE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="00DC2863">
              <w:rPr>
                <w:rFonts w:ascii="Times New Roman" w:hAnsi="Times New Roman" w:cs="Times New Roman" w:hint="eastAsia"/>
                <w:szCs w:val="28"/>
              </w:rPr>
              <w:t>11.69</w:t>
            </w:r>
            <w:r>
              <w:rPr>
                <w:rFonts w:ascii="Times New Roman" w:hAnsi="Times New Roman" w:cs="Times New Roman" w:hint="eastAsia"/>
                <w:szCs w:val="28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5F52DB" w14:textId="4A1BE79A" w:rsidR="00DC2863" w:rsidRPr="009D7E53" w:rsidRDefault="009710C4" w:rsidP="00DC2863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 w:hint="eastAsia"/>
                <w:szCs w:val="28"/>
              </w:rPr>
            </w:pPr>
            <w:r w:rsidRPr="009710C4">
              <w:rPr>
                <w:rFonts w:ascii="Times New Roman" w:hAnsi="Times New Roman" w:cs="Times New Roman" w:hint="eastAsia"/>
                <w:szCs w:val="28"/>
              </w:rPr>
              <w:t>0.658</w:t>
            </w:r>
          </w:p>
        </w:tc>
      </w:tr>
      <w:tr w:rsidR="00BE4D29" w:rsidRPr="00534620" w14:paraId="34332267" w14:textId="37FE56E6" w:rsidTr="00BE4D29">
        <w:trPr>
          <w:trHeight w:val="322"/>
          <w:jc w:val="center"/>
        </w:trPr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7219C5" w14:textId="6BD7A194" w:rsidR="00BE4D29" w:rsidRPr="00F35937" w:rsidRDefault="00BE4D29" w:rsidP="00BE4D29">
            <w:pPr>
              <w:spacing w:line="480" w:lineRule="auto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5460DD">
              <w:rPr>
                <w:rFonts w:ascii="Times New Roman" w:hAnsi="Times New Roman" w:cs="Times New Roman"/>
              </w:rPr>
              <w:t>rolonged ventilatio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536114" w14:textId="7470D74D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30 (69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BFECD2" w14:textId="5DE5861F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21 (47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88D757" w14:textId="4734FEE8" w:rsidR="00BE4D29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9D7E53">
              <w:rPr>
                <w:rFonts w:ascii="Times New Roman" w:hAnsi="Times New Roman" w:cs="Times New Roman" w:hint="eastAsia"/>
                <w:szCs w:val="28"/>
              </w:rPr>
              <w:t>0.361</w:t>
            </w:r>
          </w:p>
          <w:p w14:paraId="5F973D60" w14:textId="6DBEAE63" w:rsidR="00BE4D29" w:rsidRPr="00F35937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</w:rPr>
              <w:t>(</w:t>
            </w:r>
            <w:bookmarkStart w:id="3" w:name="_Hlk191030116"/>
            <w:r>
              <w:rPr>
                <w:rFonts w:ascii="Times New Roman" w:hAnsi="Times New Roman" w:cs="Times New Roman" w:hint="eastAsia"/>
                <w:szCs w:val="28"/>
              </w:rPr>
              <w:t>0</w:t>
            </w:r>
            <w:r w:rsidRPr="009D7E53">
              <w:rPr>
                <w:rFonts w:ascii="Times New Roman" w:hAnsi="Times New Roman" w:cs="Times New Roman" w:hint="eastAsia"/>
                <w:szCs w:val="28"/>
              </w:rPr>
              <w:t>.146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-</w:t>
            </w:r>
            <w:r w:rsidRPr="009D7E53">
              <w:rPr>
                <w:rFonts w:ascii="Times New Roman" w:hAnsi="Times New Roman" w:cs="Times New Roman" w:hint="eastAsia"/>
                <w:szCs w:val="28"/>
              </w:rPr>
              <w:t xml:space="preserve"> 0.859</w:t>
            </w:r>
            <w:bookmarkEnd w:id="3"/>
            <w:r>
              <w:rPr>
                <w:rFonts w:ascii="Times New Roman" w:hAnsi="Times New Roman" w:cs="Times New Roman" w:hint="eastAsia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4A5865" w14:textId="5EA375AA" w:rsidR="00BE4D29" w:rsidRPr="009D7E53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9D7E53">
              <w:rPr>
                <w:rFonts w:ascii="Times New Roman" w:hAnsi="Times New Roman" w:cs="Times New Roman" w:hint="eastAsia"/>
                <w:b/>
                <w:bCs/>
                <w:szCs w:val="28"/>
              </w:rPr>
              <w:t>0.0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5CA881" w14:textId="136525B5" w:rsidR="00134749" w:rsidRDefault="0013474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134749">
              <w:rPr>
                <w:rFonts w:ascii="Times New Roman" w:hAnsi="Times New Roman" w:cs="Times New Roman" w:hint="eastAsia"/>
                <w:szCs w:val="28"/>
              </w:rPr>
              <w:t>1.231</w:t>
            </w:r>
            <w:r w:rsidRPr="00134749" w:rsidDel="00134749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</w:p>
          <w:p w14:paraId="40AC07E6" w14:textId="2A644727" w:rsidR="00BE4D29" w:rsidRPr="00BE4D29" w:rsidRDefault="00BE4D29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BE4D29">
              <w:rPr>
                <w:rFonts w:ascii="Times New Roman" w:hAnsi="Times New Roman" w:cs="Times New Roman" w:hint="eastAsia"/>
                <w:szCs w:val="28"/>
              </w:rPr>
              <w:t>(</w:t>
            </w:r>
            <w:r w:rsidR="00134749" w:rsidRPr="00134749">
              <w:rPr>
                <w:rFonts w:ascii="Times New Roman" w:hAnsi="Times New Roman" w:cs="Times New Roman" w:hint="eastAsia"/>
                <w:szCs w:val="28"/>
              </w:rPr>
              <w:t xml:space="preserve">0.319 </w:t>
            </w:r>
            <w:r w:rsidR="00134749">
              <w:rPr>
                <w:rFonts w:ascii="Times New Roman" w:hAnsi="Times New Roman" w:cs="Times New Roman" w:hint="eastAsia"/>
                <w:szCs w:val="28"/>
              </w:rPr>
              <w:t>-</w:t>
            </w:r>
            <w:r w:rsidR="00134749" w:rsidRPr="00134749">
              <w:rPr>
                <w:rFonts w:ascii="Times New Roman" w:hAnsi="Times New Roman" w:cs="Times New Roman" w:hint="eastAsia"/>
                <w:szCs w:val="28"/>
              </w:rPr>
              <w:t xml:space="preserve"> 5.067</w:t>
            </w:r>
            <w:r w:rsidRPr="00BE4D29">
              <w:rPr>
                <w:rFonts w:ascii="Times New Roman" w:hAnsi="Times New Roman" w:cs="Times New Roman" w:hint="eastAsia"/>
                <w:szCs w:val="2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28D3B5" w14:textId="372AEDA8" w:rsidR="00BE4D29" w:rsidRPr="00516C26" w:rsidRDefault="009710C4" w:rsidP="00BE4D29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8"/>
              </w:rPr>
            </w:pPr>
            <w:r w:rsidRPr="009710C4">
              <w:rPr>
                <w:rFonts w:ascii="Times New Roman" w:hAnsi="Times New Roman" w:cs="Times New Roman" w:hint="eastAsia"/>
                <w:szCs w:val="28"/>
              </w:rPr>
              <w:t>0.765</w:t>
            </w:r>
          </w:p>
        </w:tc>
      </w:tr>
    </w:tbl>
    <w:bookmarkEnd w:id="2"/>
    <w:p w14:paraId="5BF56FCD" w14:textId="353C04E7" w:rsidR="00182FB2" w:rsidRDefault="004779E5" w:rsidP="006D7C67">
      <w:pPr>
        <w:spacing w:line="480" w:lineRule="auto"/>
        <w:jc w:val="both"/>
        <w:rPr>
          <w:rFonts w:ascii="Times New Roman" w:eastAsia="宋体-简" w:hAnsi="Times New Roman" w:cs="Times New Roman"/>
        </w:rPr>
      </w:pPr>
      <w:r w:rsidRPr="00534620">
        <w:rPr>
          <w:rFonts w:ascii="Times New Roman" w:eastAsia="宋体-简" w:hAnsi="Times New Roman" w:cs="Times New Roman"/>
          <w:vertAlign w:val="superscript"/>
        </w:rPr>
        <w:t>a</w:t>
      </w:r>
      <w:r w:rsidR="00AB08C3" w:rsidRPr="00534620">
        <w:rPr>
          <w:rFonts w:ascii="Times New Roman" w:eastAsia="宋体-简" w:hAnsi="Times New Roman" w:cs="Times New Roman"/>
        </w:rPr>
        <w:t xml:space="preserve"> U</w:t>
      </w:r>
      <w:r w:rsidRPr="00534620">
        <w:rPr>
          <w:rFonts w:ascii="Times New Roman" w:eastAsia="宋体-简" w:hAnsi="Times New Roman" w:cs="Times New Roman"/>
        </w:rPr>
        <w:t>nivariate analysis.</w:t>
      </w:r>
    </w:p>
    <w:p w14:paraId="64501F25" w14:textId="3EFF0A14" w:rsidR="002C443C" w:rsidRPr="009C7FBF" w:rsidRDefault="002C443C" w:rsidP="002C443C">
      <w:pPr>
        <w:spacing w:line="480" w:lineRule="auto"/>
        <w:jc w:val="both"/>
        <w:rPr>
          <w:rFonts w:ascii="Times New Roman" w:hAnsi="Times New Roman" w:cs="Times New Roman"/>
        </w:rPr>
      </w:pPr>
      <w:r w:rsidRPr="009C7FBF">
        <w:rPr>
          <w:rFonts w:ascii="Times New Roman" w:eastAsia="宋体-简" w:hAnsi="Times New Roman" w:cs="Times New Roman"/>
          <w:vertAlign w:val="superscript"/>
        </w:rPr>
        <w:t>b</w:t>
      </w:r>
      <w:r w:rsidRPr="009C7FBF">
        <w:rPr>
          <w:rFonts w:ascii="Times New Roman" w:eastAsia="宋体-简" w:hAnsi="Times New Roman" w:cs="Times New Roman"/>
        </w:rPr>
        <w:t xml:space="preserve"> Multivariate analysis a</w:t>
      </w:r>
      <w:r w:rsidRPr="009C7FBF">
        <w:rPr>
          <w:rFonts w:ascii="Times New Roman" w:eastAsia="宋体-简" w:hAnsi="Times New Roman" w:cs="Times New Roman" w:hint="eastAsia"/>
        </w:rPr>
        <w:t>djusted</w:t>
      </w:r>
      <w:r w:rsidRPr="009C7FBF">
        <w:rPr>
          <w:rFonts w:ascii="Times New Roman" w:eastAsia="宋体-简" w:hAnsi="Times New Roman" w:cs="Times New Roman"/>
        </w:rPr>
        <w:t xml:space="preserve"> by sex, age, body mass index, hypertension, diabetes mellitus, New York Heart Association class, baseline creatinine level, renal arteries involved in dissection, bypass duration, red blood cell transfusion</w:t>
      </w:r>
      <w:r w:rsidR="00754EA3">
        <w:rPr>
          <w:rFonts w:ascii="Times New Roman" w:eastAsia="宋体-简" w:hAnsi="Times New Roman" w:cs="Times New Roman" w:hint="eastAsia"/>
        </w:rPr>
        <w:t>, l</w:t>
      </w:r>
      <w:r w:rsidR="00754EA3" w:rsidRPr="00754EA3">
        <w:rPr>
          <w:rFonts w:ascii="Times New Roman" w:eastAsia="宋体-简" w:hAnsi="Times New Roman" w:cs="Times New Roman" w:hint="eastAsia"/>
        </w:rPr>
        <w:t xml:space="preserve">owest </w:t>
      </w:r>
      <w:r w:rsidR="00754EA3">
        <w:rPr>
          <w:rFonts w:ascii="Times New Roman" w:eastAsia="宋体-简" w:hAnsi="Times New Roman" w:cs="Times New Roman" w:hint="eastAsia"/>
        </w:rPr>
        <w:t>n</w:t>
      </w:r>
      <w:r w:rsidR="00754EA3" w:rsidRPr="007434C2">
        <w:rPr>
          <w:rFonts w:ascii="Times New Roman" w:eastAsia="宋体-简" w:hAnsi="Times New Roman" w:cs="Times New Roman"/>
        </w:rPr>
        <w:t>asopharyngeal</w:t>
      </w:r>
      <w:r w:rsidR="00754EA3" w:rsidRPr="00754EA3">
        <w:rPr>
          <w:rFonts w:ascii="Times New Roman" w:eastAsia="宋体-简" w:hAnsi="Times New Roman" w:cs="Times New Roman" w:hint="eastAsia"/>
        </w:rPr>
        <w:t xml:space="preserve"> </w:t>
      </w:r>
      <w:r w:rsidR="00754EA3">
        <w:rPr>
          <w:rFonts w:ascii="Times New Roman" w:eastAsia="宋体-简" w:hAnsi="Times New Roman" w:cs="Times New Roman" w:hint="eastAsia"/>
        </w:rPr>
        <w:t xml:space="preserve">and </w:t>
      </w:r>
      <w:r w:rsidR="00754EA3">
        <w:rPr>
          <w:rFonts w:ascii="Times New Roman" w:eastAsia="宋体-简" w:hAnsi="Times New Roman" w:cs="Times New Roman" w:hint="eastAsia"/>
          <w:color w:val="000000"/>
        </w:rPr>
        <w:t>r</w:t>
      </w:r>
      <w:r w:rsidR="00754EA3" w:rsidRPr="007434C2">
        <w:rPr>
          <w:rFonts w:ascii="Times New Roman" w:eastAsia="宋体-简" w:hAnsi="Times New Roman" w:cs="Times New Roman"/>
          <w:color w:val="000000"/>
        </w:rPr>
        <w:t>ectal</w:t>
      </w:r>
      <w:r w:rsidR="00754EA3" w:rsidRPr="00754EA3">
        <w:rPr>
          <w:rFonts w:ascii="Times New Roman" w:eastAsia="宋体-简" w:hAnsi="Times New Roman" w:cs="Times New Roman" w:hint="eastAsia"/>
        </w:rPr>
        <w:t xml:space="preserve"> </w:t>
      </w:r>
      <w:r w:rsidR="00754EA3" w:rsidRPr="00754EA3">
        <w:rPr>
          <w:rFonts w:ascii="Times New Roman" w:eastAsia="宋体-简" w:hAnsi="Times New Roman" w:cs="Times New Roman" w:hint="eastAsia"/>
        </w:rPr>
        <w:t>temperature</w:t>
      </w:r>
      <w:r w:rsidRPr="009C7FBF">
        <w:rPr>
          <w:rFonts w:ascii="Times New Roman" w:hAnsi="Times New Roman" w:cs="Times New Roman"/>
        </w:rPr>
        <w:t xml:space="preserve">. </w:t>
      </w:r>
    </w:p>
    <w:p w14:paraId="17A85D6E" w14:textId="1AE15233" w:rsidR="00BC6BFF" w:rsidRDefault="00BD4597" w:rsidP="006D7C67">
      <w:pPr>
        <w:spacing w:line="480" w:lineRule="auto"/>
        <w:jc w:val="both"/>
        <w:rPr>
          <w:rFonts w:ascii="Times New Roman" w:eastAsia="宋体-简" w:hAnsi="Times New Roman" w:cs="Times New Roman"/>
          <w:sz w:val="22"/>
          <w:szCs w:val="22"/>
        </w:rPr>
      </w:pPr>
      <w:r w:rsidRPr="00534620">
        <w:rPr>
          <w:rFonts w:ascii="Times New Roman" w:hAnsi="Times New Roman" w:cs="Times New Roman"/>
        </w:rPr>
        <w:t xml:space="preserve">Abbreviations: </w:t>
      </w:r>
      <w:r w:rsidR="00420A39" w:rsidRPr="00534620">
        <w:rPr>
          <w:rFonts w:ascii="Times New Roman" w:hAnsi="Times New Roman" w:cs="Times New Roman"/>
        </w:rPr>
        <w:t>ACP, antegrade cerebral perfusion; RIVP, retrograde inferior vena cava perfusion</w:t>
      </w:r>
      <w:r w:rsidRPr="00534620">
        <w:rPr>
          <w:rFonts w:ascii="Times New Roman" w:hAnsi="Times New Roman" w:cs="Times New Roman"/>
        </w:rPr>
        <w:t xml:space="preserve">; </w:t>
      </w:r>
      <w:r w:rsidR="00701927">
        <w:rPr>
          <w:rFonts w:ascii="Times New Roman" w:hAnsi="Times New Roman" w:cs="Times New Roman" w:hint="eastAsia"/>
        </w:rPr>
        <w:t>OR,</w:t>
      </w:r>
      <w:r w:rsidR="00EF1E9D" w:rsidRPr="00534620">
        <w:rPr>
          <w:rFonts w:ascii="Times New Roman" w:hAnsi="Times New Roman" w:cs="Times New Roman"/>
        </w:rPr>
        <w:t xml:space="preserve"> odds ratio; CI, confidence interval.</w:t>
      </w:r>
      <w:r w:rsidR="00EF1E9D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F7CD07B" w14:textId="77777777" w:rsidR="005E113C" w:rsidRPr="001E76D3" w:rsidRDefault="005E113C" w:rsidP="006D7C67">
      <w:pPr>
        <w:spacing w:line="480" w:lineRule="auto"/>
        <w:jc w:val="both"/>
        <w:rPr>
          <w:rFonts w:hint="eastAsia"/>
        </w:rPr>
      </w:pPr>
    </w:p>
    <w:sectPr w:rsidR="005E113C" w:rsidRPr="001E76D3" w:rsidSect="0007673F"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26316" w14:textId="77777777" w:rsidR="0071033D" w:rsidRDefault="0071033D" w:rsidP="00320D8F">
      <w:pPr>
        <w:rPr>
          <w:rFonts w:hint="eastAsia"/>
        </w:rPr>
      </w:pPr>
      <w:r>
        <w:separator/>
      </w:r>
    </w:p>
  </w:endnote>
  <w:endnote w:type="continuationSeparator" w:id="0">
    <w:p w14:paraId="19D39F7C" w14:textId="77777777" w:rsidR="0071033D" w:rsidRDefault="0071033D" w:rsidP="00320D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宋体-简">
    <w:altName w:val="宋体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7165209"/>
      <w:docPartObj>
        <w:docPartGallery w:val="Page Numbers (Bottom of Page)"/>
        <w:docPartUnique/>
      </w:docPartObj>
    </w:sdtPr>
    <w:sdtContent>
      <w:p w14:paraId="56CF96F6" w14:textId="32763F03" w:rsidR="000F388E" w:rsidRDefault="000F388E">
        <w:pPr>
          <w:pStyle w:val="aa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65F0" w:rsidRPr="00BD65F0">
          <w:rPr>
            <w:noProof/>
            <w:lang w:val="zh-CN"/>
          </w:rPr>
          <w:t>1</w:t>
        </w:r>
        <w:r>
          <w:fldChar w:fldCharType="end"/>
        </w:r>
      </w:p>
    </w:sdtContent>
  </w:sdt>
  <w:p w14:paraId="308F9410" w14:textId="77777777" w:rsidR="000F388E" w:rsidRDefault="000F388E">
    <w:pPr>
      <w:pStyle w:val="aa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1EB78" w14:textId="77777777" w:rsidR="0071033D" w:rsidRDefault="0071033D" w:rsidP="00320D8F">
      <w:pPr>
        <w:rPr>
          <w:rFonts w:hint="eastAsia"/>
        </w:rPr>
      </w:pPr>
      <w:r>
        <w:separator/>
      </w:r>
    </w:p>
  </w:footnote>
  <w:footnote w:type="continuationSeparator" w:id="0">
    <w:p w14:paraId="272D924A" w14:textId="77777777" w:rsidR="0071033D" w:rsidRDefault="0071033D" w:rsidP="00320D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3142132-57CE-4B02-8DE9-5513399E3740}"/>
    <w:docVar w:name="KY_MEDREF_VERSION" w:val="3"/>
  </w:docVars>
  <w:rsids>
    <w:rsidRoot w:val="00A2621D"/>
    <w:rsid w:val="00001BB2"/>
    <w:rsid w:val="0000265B"/>
    <w:rsid w:val="0000360F"/>
    <w:rsid w:val="00006233"/>
    <w:rsid w:val="0001044B"/>
    <w:rsid w:val="00010B21"/>
    <w:rsid w:val="0001487C"/>
    <w:rsid w:val="0001495E"/>
    <w:rsid w:val="00014E1A"/>
    <w:rsid w:val="00030620"/>
    <w:rsid w:val="000450B1"/>
    <w:rsid w:val="00057B9F"/>
    <w:rsid w:val="00060968"/>
    <w:rsid w:val="000664FA"/>
    <w:rsid w:val="00070846"/>
    <w:rsid w:val="00070932"/>
    <w:rsid w:val="00070DAE"/>
    <w:rsid w:val="0007100A"/>
    <w:rsid w:val="00075B51"/>
    <w:rsid w:val="000766DE"/>
    <w:rsid w:val="0007673F"/>
    <w:rsid w:val="000806BB"/>
    <w:rsid w:val="0008617A"/>
    <w:rsid w:val="00090FBA"/>
    <w:rsid w:val="000A1900"/>
    <w:rsid w:val="000A2275"/>
    <w:rsid w:val="000A4166"/>
    <w:rsid w:val="000A7547"/>
    <w:rsid w:val="000A788F"/>
    <w:rsid w:val="000B4344"/>
    <w:rsid w:val="000C0302"/>
    <w:rsid w:val="000C3A5F"/>
    <w:rsid w:val="000E268C"/>
    <w:rsid w:val="000E5F17"/>
    <w:rsid w:val="000E7DB0"/>
    <w:rsid w:val="000F388E"/>
    <w:rsid w:val="00134749"/>
    <w:rsid w:val="001364DD"/>
    <w:rsid w:val="00137220"/>
    <w:rsid w:val="001661D4"/>
    <w:rsid w:val="001749C6"/>
    <w:rsid w:val="00182FB2"/>
    <w:rsid w:val="00194442"/>
    <w:rsid w:val="00195FA5"/>
    <w:rsid w:val="001A1857"/>
    <w:rsid w:val="001C5AC8"/>
    <w:rsid w:val="001D2162"/>
    <w:rsid w:val="001E4D59"/>
    <w:rsid w:val="001E6C88"/>
    <w:rsid w:val="001E7506"/>
    <w:rsid w:val="001E76D3"/>
    <w:rsid w:val="002023D0"/>
    <w:rsid w:val="0020263A"/>
    <w:rsid w:val="00203CD9"/>
    <w:rsid w:val="002140FA"/>
    <w:rsid w:val="00214503"/>
    <w:rsid w:val="00214B02"/>
    <w:rsid w:val="0021619B"/>
    <w:rsid w:val="002233D7"/>
    <w:rsid w:val="002243BD"/>
    <w:rsid w:val="00232D9A"/>
    <w:rsid w:val="00242E98"/>
    <w:rsid w:val="00254EBB"/>
    <w:rsid w:val="00261813"/>
    <w:rsid w:val="00261E90"/>
    <w:rsid w:val="00263126"/>
    <w:rsid w:val="0027235D"/>
    <w:rsid w:val="00282123"/>
    <w:rsid w:val="00284AFB"/>
    <w:rsid w:val="002860E1"/>
    <w:rsid w:val="00287D95"/>
    <w:rsid w:val="002A3C88"/>
    <w:rsid w:val="002B3C69"/>
    <w:rsid w:val="002C0BB8"/>
    <w:rsid w:val="002C1499"/>
    <w:rsid w:val="002C2E67"/>
    <w:rsid w:val="002C443C"/>
    <w:rsid w:val="002D0837"/>
    <w:rsid w:val="002D0D84"/>
    <w:rsid w:val="002D2988"/>
    <w:rsid w:val="002E14EE"/>
    <w:rsid w:val="003034A4"/>
    <w:rsid w:val="00306377"/>
    <w:rsid w:val="00306A2C"/>
    <w:rsid w:val="003133B8"/>
    <w:rsid w:val="00315607"/>
    <w:rsid w:val="00316433"/>
    <w:rsid w:val="00320D8F"/>
    <w:rsid w:val="00323370"/>
    <w:rsid w:val="0032713B"/>
    <w:rsid w:val="003308B4"/>
    <w:rsid w:val="0034130E"/>
    <w:rsid w:val="003467AF"/>
    <w:rsid w:val="003605AB"/>
    <w:rsid w:val="00363957"/>
    <w:rsid w:val="00364AA8"/>
    <w:rsid w:val="00366162"/>
    <w:rsid w:val="00366DF1"/>
    <w:rsid w:val="00370B3E"/>
    <w:rsid w:val="00397040"/>
    <w:rsid w:val="00397A71"/>
    <w:rsid w:val="003A5C82"/>
    <w:rsid w:val="003B368A"/>
    <w:rsid w:val="003B4200"/>
    <w:rsid w:val="003C202E"/>
    <w:rsid w:val="003F6D7F"/>
    <w:rsid w:val="00403E0C"/>
    <w:rsid w:val="00410D3F"/>
    <w:rsid w:val="00413745"/>
    <w:rsid w:val="00414EE7"/>
    <w:rsid w:val="0041736A"/>
    <w:rsid w:val="00420A39"/>
    <w:rsid w:val="004233B4"/>
    <w:rsid w:val="00432384"/>
    <w:rsid w:val="00433116"/>
    <w:rsid w:val="00435677"/>
    <w:rsid w:val="00436AD3"/>
    <w:rsid w:val="00443522"/>
    <w:rsid w:val="00450A6D"/>
    <w:rsid w:val="004518E2"/>
    <w:rsid w:val="004766E7"/>
    <w:rsid w:val="004779E5"/>
    <w:rsid w:val="00481A7E"/>
    <w:rsid w:val="00484702"/>
    <w:rsid w:val="00486E4A"/>
    <w:rsid w:val="004876C7"/>
    <w:rsid w:val="00487A28"/>
    <w:rsid w:val="004933A0"/>
    <w:rsid w:val="00495C9F"/>
    <w:rsid w:val="004B28A4"/>
    <w:rsid w:val="004C01D0"/>
    <w:rsid w:val="004C0A46"/>
    <w:rsid w:val="004C7D8E"/>
    <w:rsid w:val="004D70CD"/>
    <w:rsid w:val="004F0540"/>
    <w:rsid w:val="00502002"/>
    <w:rsid w:val="00516C26"/>
    <w:rsid w:val="0052102C"/>
    <w:rsid w:val="00522BEC"/>
    <w:rsid w:val="00534620"/>
    <w:rsid w:val="0054168A"/>
    <w:rsid w:val="00542151"/>
    <w:rsid w:val="0054558F"/>
    <w:rsid w:val="00552A42"/>
    <w:rsid w:val="00555E26"/>
    <w:rsid w:val="00562F4A"/>
    <w:rsid w:val="00565C88"/>
    <w:rsid w:val="00570D35"/>
    <w:rsid w:val="0057229F"/>
    <w:rsid w:val="00573695"/>
    <w:rsid w:val="00574990"/>
    <w:rsid w:val="00576315"/>
    <w:rsid w:val="00582502"/>
    <w:rsid w:val="0058306F"/>
    <w:rsid w:val="00585CE9"/>
    <w:rsid w:val="0059290B"/>
    <w:rsid w:val="005A3896"/>
    <w:rsid w:val="005B0234"/>
    <w:rsid w:val="005B2C62"/>
    <w:rsid w:val="005C4FA5"/>
    <w:rsid w:val="005D1C13"/>
    <w:rsid w:val="005D2698"/>
    <w:rsid w:val="005D43CF"/>
    <w:rsid w:val="005E113C"/>
    <w:rsid w:val="005E1294"/>
    <w:rsid w:val="005E2688"/>
    <w:rsid w:val="005E2FEC"/>
    <w:rsid w:val="005F2B9F"/>
    <w:rsid w:val="00601D15"/>
    <w:rsid w:val="006146C0"/>
    <w:rsid w:val="00614EF0"/>
    <w:rsid w:val="0063480D"/>
    <w:rsid w:val="0063770A"/>
    <w:rsid w:val="0064024E"/>
    <w:rsid w:val="0064209D"/>
    <w:rsid w:val="0064637C"/>
    <w:rsid w:val="00657625"/>
    <w:rsid w:val="00660565"/>
    <w:rsid w:val="006625AB"/>
    <w:rsid w:val="00692991"/>
    <w:rsid w:val="006B0E4C"/>
    <w:rsid w:val="006B426B"/>
    <w:rsid w:val="006B4668"/>
    <w:rsid w:val="006B52E8"/>
    <w:rsid w:val="006B54CE"/>
    <w:rsid w:val="006B61D4"/>
    <w:rsid w:val="006C143C"/>
    <w:rsid w:val="006C41F1"/>
    <w:rsid w:val="006C4FCB"/>
    <w:rsid w:val="006C7753"/>
    <w:rsid w:val="006D03E3"/>
    <w:rsid w:val="006D373A"/>
    <w:rsid w:val="006D7C67"/>
    <w:rsid w:val="006E1B01"/>
    <w:rsid w:val="00701927"/>
    <w:rsid w:val="00704E0D"/>
    <w:rsid w:val="0071033D"/>
    <w:rsid w:val="00711FA5"/>
    <w:rsid w:val="007235CD"/>
    <w:rsid w:val="00725648"/>
    <w:rsid w:val="00750098"/>
    <w:rsid w:val="00754EA3"/>
    <w:rsid w:val="00770DCC"/>
    <w:rsid w:val="007723B8"/>
    <w:rsid w:val="007819F7"/>
    <w:rsid w:val="00783DC5"/>
    <w:rsid w:val="007A1374"/>
    <w:rsid w:val="007A15D9"/>
    <w:rsid w:val="007A3FB7"/>
    <w:rsid w:val="007B3FA4"/>
    <w:rsid w:val="007B750D"/>
    <w:rsid w:val="007C6DE0"/>
    <w:rsid w:val="007C72F1"/>
    <w:rsid w:val="007E083E"/>
    <w:rsid w:val="007E21A9"/>
    <w:rsid w:val="007F0651"/>
    <w:rsid w:val="007F0817"/>
    <w:rsid w:val="007F2C9E"/>
    <w:rsid w:val="007F50DB"/>
    <w:rsid w:val="00801322"/>
    <w:rsid w:val="00820324"/>
    <w:rsid w:val="00841274"/>
    <w:rsid w:val="0085104E"/>
    <w:rsid w:val="00857167"/>
    <w:rsid w:val="00864A48"/>
    <w:rsid w:val="00867478"/>
    <w:rsid w:val="00870D3E"/>
    <w:rsid w:val="0087722B"/>
    <w:rsid w:val="008824E0"/>
    <w:rsid w:val="00883761"/>
    <w:rsid w:val="00885262"/>
    <w:rsid w:val="00890F0E"/>
    <w:rsid w:val="008A2EB7"/>
    <w:rsid w:val="008A68DE"/>
    <w:rsid w:val="008A6A40"/>
    <w:rsid w:val="008A773C"/>
    <w:rsid w:val="008B0525"/>
    <w:rsid w:val="008B1F6D"/>
    <w:rsid w:val="008B5F29"/>
    <w:rsid w:val="008D6977"/>
    <w:rsid w:val="008E1B88"/>
    <w:rsid w:val="008E3286"/>
    <w:rsid w:val="008E67C2"/>
    <w:rsid w:val="008F4249"/>
    <w:rsid w:val="008F49C2"/>
    <w:rsid w:val="008F512B"/>
    <w:rsid w:val="008F7977"/>
    <w:rsid w:val="00901316"/>
    <w:rsid w:val="00901605"/>
    <w:rsid w:val="009036DF"/>
    <w:rsid w:val="00910AF2"/>
    <w:rsid w:val="0091311F"/>
    <w:rsid w:val="009213F6"/>
    <w:rsid w:val="009409CA"/>
    <w:rsid w:val="00941FFC"/>
    <w:rsid w:val="00943F27"/>
    <w:rsid w:val="009442F9"/>
    <w:rsid w:val="009500D0"/>
    <w:rsid w:val="00956C4D"/>
    <w:rsid w:val="009676B1"/>
    <w:rsid w:val="009710C4"/>
    <w:rsid w:val="00972A93"/>
    <w:rsid w:val="00984873"/>
    <w:rsid w:val="009921D9"/>
    <w:rsid w:val="009A222C"/>
    <w:rsid w:val="009A2286"/>
    <w:rsid w:val="009A7EB8"/>
    <w:rsid w:val="009B36CA"/>
    <w:rsid w:val="009D2D9B"/>
    <w:rsid w:val="009D7E53"/>
    <w:rsid w:val="009E63D9"/>
    <w:rsid w:val="009F4BB2"/>
    <w:rsid w:val="00A01677"/>
    <w:rsid w:val="00A01ED0"/>
    <w:rsid w:val="00A0520E"/>
    <w:rsid w:val="00A14FB1"/>
    <w:rsid w:val="00A2410B"/>
    <w:rsid w:val="00A24E6C"/>
    <w:rsid w:val="00A2621D"/>
    <w:rsid w:val="00A35527"/>
    <w:rsid w:val="00A37AC7"/>
    <w:rsid w:val="00A62022"/>
    <w:rsid w:val="00A64255"/>
    <w:rsid w:val="00A741C5"/>
    <w:rsid w:val="00A74E89"/>
    <w:rsid w:val="00A77695"/>
    <w:rsid w:val="00A80CD3"/>
    <w:rsid w:val="00A82E91"/>
    <w:rsid w:val="00A8364A"/>
    <w:rsid w:val="00A87AF8"/>
    <w:rsid w:val="00A94784"/>
    <w:rsid w:val="00A94DA9"/>
    <w:rsid w:val="00A97E32"/>
    <w:rsid w:val="00AA63D7"/>
    <w:rsid w:val="00AB08C3"/>
    <w:rsid w:val="00AB15E6"/>
    <w:rsid w:val="00AB49F8"/>
    <w:rsid w:val="00AB7CFE"/>
    <w:rsid w:val="00AC1EB1"/>
    <w:rsid w:val="00AC3547"/>
    <w:rsid w:val="00AC35AD"/>
    <w:rsid w:val="00AC4DEF"/>
    <w:rsid w:val="00AC619A"/>
    <w:rsid w:val="00AC7C19"/>
    <w:rsid w:val="00AD16D4"/>
    <w:rsid w:val="00AD32DD"/>
    <w:rsid w:val="00AD5CD7"/>
    <w:rsid w:val="00AD5E54"/>
    <w:rsid w:val="00AD75DC"/>
    <w:rsid w:val="00AE00B1"/>
    <w:rsid w:val="00AF0B24"/>
    <w:rsid w:val="00AF2CD5"/>
    <w:rsid w:val="00B020EE"/>
    <w:rsid w:val="00B03882"/>
    <w:rsid w:val="00B03B95"/>
    <w:rsid w:val="00B23D3D"/>
    <w:rsid w:val="00B26D6E"/>
    <w:rsid w:val="00B3113D"/>
    <w:rsid w:val="00B32CB1"/>
    <w:rsid w:val="00B35A28"/>
    <w:rsid w:val="00B403D4"/>
    <w:rsid w:val="00B44334"/>
    <w:rsid w:val="00B51A68"/>
    <w:rsid w:val="00B622B0"/>
    <w:rsid w:val="00B62840"/>
    <w:rsid w:val="00B730FF"/>
    <w:rsid w:val="00B7476C"/>
    <w:rsid w:val="00B75DCB"/>
    <w:rsid w:val="00B8167A"/>
    <w:rsid w:val="00B870EB"/>
    <w:rsid w:val="00B90F29"/>
    <w:rsid w:val="00B957BB"/>
    <w:rsid w:val="00B973A2"/>
    <w:rsid w:val="00B977CE"/>
    <w:rsid w:val="00BA732E"/>
    <w:rsid w:val="00BB5D54"/>
    <w:rsid w:val="00BC52A5"/>
    <w:rsid w:val="00BC6BFF"/>
    <w:rsid w:val="00BC7A57"/>
    <w:rsid w:val="00BD4597"/>
    <w:rsid w:val="00BD65F0"/>
    <w:rsid w:val="00BD6B4F"/>
    <w:rsid w:val="00BD7D9A"/>
    <w:rsid w:val="00BE4D29"/>
    <w:rsid w:val="00BE7750"/>
    <w:rsid w:val="00BF1CAE"/>
    <w:rsid w:val="00C12BF9"/>
    <w:rsid w:val="00C20721"/>
    <w:rsid w:val="00C242AA"/>
    <w:rsid w:val="00C3686E"/>
    <w:rsid w:val="00C46D3D"/>
    <w:rsid w:val="00C61EF2"/>
    <w:rsid w:val="00C70DFD"/>
    <w:rsid w:val="00C72A2A"/>
    <w:rsid w:val="00C763B0"/>
    <w:rsid w:val="00C77CBC"/>
    <w:rsid w:val="00C833A9"/>
    <w:rsid w:val="00C933ED"/>
    <w:rsid w:val="00C96158"/>
    <w:rsid w:val="00C96AD6"/>
    <w:rsid w:val="00CB12D2"/>
    <w:rsid w:val="00CD0006"/>
    <w:rsid w:val="00CD1A36"/>
    <w:rsid w:val="00CE56DE"/>
    <w:rsid w:val="00CF1F4A"/>
    <w:rsid w:val="00CF59C2"/>
    <w:rsid w:val="00D12991"/>
    <w:rsid w:val="00D246D3"/>
    <w:rsid w:val="00D32A48"/>
    <w:rsid w:val="00D3609D"/>
    <w:rsid w:val="00D421A6"/>
    <w:rsid w:val="00D676C5"/>
    <w:rsid w:val="00D751AB"/>
    <w:rsid w:val="00D80E90"/>
    <w:rsid w:val="00D92F25"/>
    <w:rsid w:val="00D93B86"/>
    <w:rsid w:val="00DA1F73"/>
    <w:rsid w:val="00DA7B2B"/>
    <w:rsid w:val="00DB34FD"/>
    <w:rsid w:val="00DC07A1"/>
    <w:rsid w:val="00DC2863"/>
    <w:rsid w:val="00DD0EC0"/>
    <w:rsid w:val="00DD49E0"/>
    <w:rsid w:val="00DD4BB1"/>
    <w:rsid w:val="00E00222"/>
    <w:rsid w:val="00E15C75"/>
    <w:rsid w:val="00E20EBD"/>
    <w:rsid w:val="00E3210B"/>
    <w:rsid w:val="00E35224"/>
    <w:rsid w:val="00E41B42"/>
    <w:rsid w:val="00E50744"/>
    <w:rsid w:val="00E55142"/>
    <w:rsid w:val="00E5758B"/>
    <w:rsid w:val="00E61716"/>
    <w:rsid w:val="00E63FF1"/>
    <w:rsid w:val="00E64274"/>
    <w:rsid w:val="00E6539D"/>
    <w:rsid w:val="00E667D4"/>
    <w:rsid w:val="00E7248C"/>
    <w:rsid w:val="00E80731"/>
    <w:rsid w:val="00E80B02"/>
    <w:rsid w:val="00E93DD7"/>
    <w:rsid w:val="00E95497"/>
    <w:rsid w:val="00E9571E"/>
    <w:rsid w:val="00EB33BE"/>
    <w:rsid w:val="00ED1AE4"/>
    <w:rsid w:val="00ED2043"/>
    <w:rsid w:val="00ED75BE"/>
    <w:rsid w:val="00EF10DC"/>
    <w:rsid w:val="00EF1E9D"/>
    <w:rsid w:val="00F02A25"/>
    <w:rsid w:val="00F05F06"/>
    <w:rsid w:val="00F060B8"/>
    <w:rsid w:val="00F1301F"/>
    <w:rsid w:val="00F200FD"/>
    <w:rsid w:val="00F35105"/>
    <w:rsid w:val="00F35937"/>
    <w:rsid w:val="00F36D09"/>
    <w:rsid w:val="00F4215C"/>
    <w:rsid w:val="00F512CB"/>
    <w:rsid w:val="00F53147"/>
    <w:rsid w:val="00F54C56"/>
    <w:rsid w:val="00F743C4"/>
    <w:rsid w:val="00F849F8"/>
    <w:rsid w:val="00F87F9A"/>
    <w:rsid w:val="00F94000"/>
    <w:rsid w:val="00FA4900"/>
    <w:rsid w:val="00FA5651"/>
    <w:rsid w:val="00FA7521"/>
    <w:rsid w:val="00FB1426"/>
    <w:rsid w:val="00FB24C1"/>
    <w:rsid w:val="00FB3ECB"/>
    <w:rsid w:val="00FC17B8"/>
    <w:rsid w:val="00FC4160"/>
    <w:rsid w:val="00FC78E7"/>
    <w:rsid w:val="00FD17C5"/>
    <w:rsid w:val="00FD59D1"/>
    <w:rsid w:val="00FE3434"/>
    <w:rsid w:val="00FF36AD"/>
    <w:rsid w:val="00FF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9B782A"/>
  <w15:docId w15:val="{FB21088C-F060-9646-A764-B826B5369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21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2621D"/>
    <w:pPr>
      <w:widowControl w:val="0"/>
      <w:jc w:val="both"/>
    </w:pPr>
    <w:rPr>
      <w:rFonts w:ascii="Times New Roman" w:hAnsi="Times New Roman" w:cs="Times New Roman"/>
      <w:kern w:val="2"/>
    </w:rPr>
  </w:style>
  <w:style w:type="character" w:styleId="a4">
    <w:name w:val="Hyperlink"/>
    <w:basedOn w:val="a0"/>
    <w:uiPriority w:val="99"/>
    <w:unhideWhenUsed/>
    <w:rsid w:val="00A2621D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ED2043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7F0817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F0817"/>
    <w:rPr>
      <w:rFonts w:ascii="宋体" w:eastAsia="宋体" w:hAnsi="宋体" w:cs="宋体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320D8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20D8F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20D8F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20D8F"/>
    <w:rPr>
      <w:rFonts w:ascii="宋体" w:eastAsia="宋体" w:hAnsi="宋体" w:cs="宋体"/>
      <w:kern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64024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4024E"/>
  </w:style>
  <w:style w:type="character" w:customStyle="1" w:styleId="ae">
    <w:name w:val="批注文字 字符"/>
    <w:basedOn w:val="a0"/>
    <w:link w:val="ad"/>
    <w:uiPriority w:val="99"/>
    <w:semiHidden/>
    <w:rsid w:val="0064024E"/>
    <w:rPr>
      <w:rFonts w:ascii="宋体" w:eastAsia="宋体" w:hAnsi="宋体" w:cs="宋体"/>
      <w:kern w:val="0"/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4024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4024E"/>
    <w:rPr>
      <w:rFonts w:ascii="宋体" w:eastAsia="宋体" w:hAnsi="宋体" w:cs="宋体"/>
      <w:b/>
      <w:bCs/>
      <w:kern w:val="0"/>
      <w:sz w:val="24"/>
    </w:rPr>
  </w:style>
  <w:style w:type="paragraph" w:styleId="af1">
    <w:name w:val="Revision"/>
    <w:hidden/>
    <w:uiPriority w:val="99"/>
    <w:semiHidden/>
    <w:rsid w:val="00B03882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5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2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丹</dc:creator>
  <cp:keywords/>
  <dc:description/>
  <cp:lastModifiedBy>xy l</cp:lastModifiedBy>
  <cp:revision>26</cp:revision>
  <dcterms:created xsi:type="dcterms:W3CDTF">2019-10-18T11:42:00Z</dcterms:created>
  <dcterms:modified xsi:type="dcterms:W3CDTF">2025-03-12T13:50:00Z</dcterms:modified>
</cp:coreProperties>
</file>